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DFC33" w14:textId="77777777" w:rsidR="00C25D70" w:rsidRPr="005F3715" w:rsidRDefault="00C25D70" w:rsidP="00C25D70">
      <w:pPr>
        <w:spacing w:line="360" w:lineRule="auto"/>
        <w:ind w:hanging="142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le </w:t>
      </w:r>
      <w:r w:rsidR="0055790F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5F37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proofErr w:type="spellStart"/>
      <w:r w:rsidRPr="005F3715">
        <w:rPr>
          <w:rFonts w:ascii="Times New Roman" w:hAnsi="Times New Roman" w:cs="Times New Roman"/>
          <w:b/>
          <w:sz w:val="24"/>
          <w:szCs w:val="24"/>
          <w:lang w:val="en-US"/>
        </w:rPr>
        <w:t>qRT</w:t>
      </w:r>
      <w:proofErr w:type="spellEnd"/>
      <w:r w:rsidRPr="005F37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-PCR primers used in the present study of the predicted ORFs of </w:t>
      </w:r>
      <w:r w:rsidRPr="005F3715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P. massiliensis</w:t>
      </w:r>
      <w:r w:rsidRPr="005F3715">
        <w:rPr>
          <w:rFonts w:ascii="Times New Roman" w:hAnsi="Times New Roman" w:cs="Times New Roman"/>
          <w:b/>
          <w:i/>
          <w:sz w:val="24"/>
          <w:szCs w:val="24"/>
          <w:lang w:val="en-US"/>
        </w:rPr>
        <w:t>.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252"/>
        <w:gridCol w:w="2144"/>
        <w:gridCol w:w="2683"/>
      </w:tblGrid>
      <w:tr w:rsidR="00C25D70" w:rsidRPr="0055790F" w14:paraId="62EDDC1E" w14:textId="77777777" w:rsidTr="00D87B03">
        <w:trPr>
          <w:trHeight w:val="828"/>
          <w:jc w:val="center"/>
        </w:trPr>
        <w:tc>
          <w:tcPr>
            <w:tcW w:w="0" w:type="auto"/>
            <w:vAlign w:val="center"/>
          </w:tcPr>
          <w:p w14:paraId="69A0F17D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804761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Predicted ORF</w:t>
            </w:r>
          </w:p>
        </w:tc>
        <w:tc>
          <w:tcPr>
            <w:tcW w:w="0" w:type="auto"/>
            <w:vAlign w:val="center"/>
          </w:tcPr>
          <w:p w14:paraId="5E5D34C1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804761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Predicted function</w:t>
            </w:r>
          </w:p>
        </w:tc>
        <w:tc>
          <w:tcPr>
            <w:tcW w:w="0" w:type="auto"/>
            <w:vAlign w:val="center"/>
          </w:tcPr>
          <w:p w14:paraId="38BDC2FB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804761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Sequences of the primers (5’-3’)</w:t>
            </w:r>
          </w:p>
        </w:tc>
      </w:tr>
      <w:tr w:rsidR="00C25D70" w:rsidRPr="00804761" w14:paraId="73AB7C21" w14:textId="77777777" w:rsidTr="00D87B03">
        <w:trPr>
          <w:trHeight w:val="828"/>
          <w:jc w:val="center"/>
        </w:trPr>
        <w:tc>
          <w:tcPr>
            <w:tcW w:w="0" w:type="auto"/>
            <w:vAlign w:val="center"/>
          </w:tcPr>
          <w:p w14:paraId="5A2248EF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804761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 xml:space="preserve">ORF595 </w:t>
            </w:r>
          </w:p>
          <w:p w14:paraId="7054D116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0E63826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4761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Acetyl Co A Synthetase</w:t>
            </w:r>
          </w:p>
        </w:tc>
        <w:tc>
          <w:tcPr>
            <w:tcW w:w="0" w:type="auto"/>
            <w:vAlign w:val="center"/>
          </w:tcPr>
          <w:p w14:paraId="1B04C6B9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4761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F: CCCACCAAGCAATCTCTGTC</w:t>
            </w:r>
          </w:p>
          <w:p w14:paraId="21487489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4761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R: TACTGTGTGTGTGGGTAGGC</w:t>
            </w:r>
          </w:p>
        </w:tc>
      </w:tr>
      <w:tr w:rsidR="00C25D70" w:rsidRPr="00804761" w14:paraId="3FBD4CA0" w14:textId="77777777" w:rsidTr="00D87B03">
        <w:trPr>
          <w:trHeight w:val="828"/>
          <w:jc w:val="center"/>
        </w:trPr>
        <w:tc>
          <w:tcPr>
            <w:tcW w:w="0" w:type="auto"/>
            <w:vAlign w:val="center"/>
          </w:tcPr>
          <w:p w14:paraId="14C5E3B5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804761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 xml:space="preserve">ORF577 </w:t>
            </w:r>
          </w:p>
          <w:p w14:paraId="06BD4D3B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74885EF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4761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Citrate synthase</w:t>
            </w:r>
          </w:p>
        </w:tc>
        <w:tc>
          <w:tcPr>
            <w:tcW w:w="0" w:type="auto"/>
            <w:vAlign w:val="center"/>
          </w:tcPr>
          <w:p w14:paraId="2446EFD4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4761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F: TCTGGATGGCGTACGGAG</w:t>
            </w:r>
          </w:p>
          <w:p w14:paraId="506B4EDD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4761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R: CGACTTTTCCTCGCCATCTG</w:t>
            </w:r>
          </w:p>
        </w:tc>
      </w:tr>
      <w:tr w:rsidR="00C25D70" w:rsidRPr="00804761" w14:paraId="2DCAA648" w14:textId="77777777" w:rsidTr="00D87B03">
        <w:trPr>
          <w:trHeight w:val="828"/>
          <w:jc w:val="center"/>
        </w:trPr>
        <w:tc>
          <w:tcPr>
            <w:tcW w:w="0" w:type="auto"/>
            <w:vAlign w:val="center"/>
          </w:tcPr>
          <w:p w14:paraId="5C3175E2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804761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 xml:space="preserve">ORF1245 </w:t>
            </w:r>
          </w:p>
          <w:p w14:paraId="70843E2F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C527E2C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4761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Aconitate hydratase</w:t>
            </w:r>
          </w:p>
        </w:tc>
        <w:tc>
          <w:tcPr>
            <w:tcW w:w="0" w:type="auto"/>
            <w:vAlign w:val="center"/>
          </w:tcPr>
          <w:p w14:paraId="23BF2372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4761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F: TAGGATAGGGCGTCGGATTC</w:t>
            </w:r>
          </w:p>
          <w:p w14:paraId="76BF8E7F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4761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R: GAACAAGAAGGCACCAAGGG</w:t>
            </w:r>
          </w:p>
        </w:tc>
      </w:tr>
      <w:tr w:rsidR="00C25D70" w:rsidRPr="00804761" w14:paraId="4552FB00" w14:textId="77777777" w:rsidTr="00D87B03">
        <w:trPr>
          <w:trHeight w:val="828"/>
          <w:jc w:val="center"/>
        </w:trPr>
        <w:tc>
          <w:tcPr>
            <w:tcW w:w="0" w:type="auto"/>
            <w:vAlign w:val="center"/>
          </w:tcPr>
          <w:p w14:paraId="5259F3A5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804761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 xml:space="preserve">ORF132 </w:t>
            </w:r>
          </w:p>
        </w:tc>
        <w:tc>
          <w:tcPr>
            <w:tcW w:w="0" w:type="auto"/>
            <w:vAlign w:val="center"/>
          </w:tcPr>
          <w:p w14:paraId="5FE4D276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4761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Isocitrate dehydrogenase</w:t>
            </w:r>
          </w:p>
        </w:tc>
        <w:tc>
          <w:tcPr>
            <w:tcW w:w="0" w:type="auto"/>
            <w:vAlign w:val="center"/>
          </w:tcPr>
          <w:p w14:paraId="686AEAAE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4761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F: ATCCTGATCCATCCATGCGT</w:t>
            </w:r>
          </w:p>
          <w:p w14:paraId="68BA120A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4761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R: CGTCCCAGCACAAGAGTTTT</w:t>
            </w:r>
          </w:p>
        </w:tc>
      </w:tr>
      <w:tr w:rsidR="00C25D70" w:rsidRPr="00804761" w14:paraId="5B0E3F8F" w14:textId="77777777" w:rsidTr="00D87B03">
        <w:trPr>
          <w:trHeight w:val="828"/>
          <w:jc w:val="center"/>
        </w:trPr>
        <w:tc>
          <w:tcPr>
            <w:tcW w:w="0" w:type="auto"/>
            <w:vAlign w:val="center"/>
          </w:tcPr>
          <w:p w14:paraId="1B740206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804761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 xml:space="preserve">ORF864 </w:t>
            </w:r>
          </w:p>
          <w:p w14:paraId="4C7E5D8C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6D794A2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4761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Isocitrate dehydrogenase</w:t>
            </w:r>
          </w:p>
        </w:tc>
        <w:tc>
          <w:tcPr>
            <w:tcW w:w="0" w:type="auto"/>
            <w:vAlign w:val="center"/>
          </w:tcPr>
          <w:p w14:paraId="376DDD59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4761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F: TGTTGTCGGCACTTTCCAAG</w:t>
            </w:r>
          </w:p>
          <w:p w14:paraId="0CD178A6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4761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R: CTTTTCCGTGAGCAGGTGAG</w:t>
            </w:r>
          </w:p>
        </w:tc>
      </w:tr>
      <w:tr w:rsidR="00C25D70" w:rsidRPr="00804761" w14:paraId="45065C76" w14:textId="77777777" w:rsidTr="00D87B03">
        <w:trPr>
          <w:trHeight w:val="828"/>
          <w:jc w:val="center"/>
        </w:trPr>
        <w:tc>
          <w:tcPr>
            <w:tcW w:w="0" w:type="auto"/>
            <w:vAlign w:val="center"/>
          </w:tcPr>
          <w:p w14:paraId="4CA94730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804761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 xml:space="preserve">ORF762 </w:t>
            </w:r>
          </w:p>
        </w:tc>
        <w:tc>
          <w:tcPr>
            <w:tcW w:w="0" w:type="auto"/>
            <w:vAlign w:val="center"/>
          </w:tcPr>
          <w:p w14:paraId="151CC80B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4761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α-ketoglutarate decarboxylase</w:t>
            </w:r>
          </w:p>
        </w:tc>
        <w:tc>
          <w:tcPr>
            <w:tcW w:w="0" w:type="auto"/>
            <w:vAlign w:val="center"/>
          </w:tcPr>
          <w:p w14:paraId="0C330C0A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4761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F: TGTCTGTTTCTTGCCGAGTC</w:t>
            </w:r>
          </w:p>
          <w:p w14:paraId="1D619E65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4761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R: TTTCTTGGGCGCTTTCAGAG</w:t>
            </w:r>
          </w:p>
        </w:tc>
      </w:tr>
      <w:tr w:rsidR="00C25D70" w:rsidRPr="00804761" w14:paraId="38985B04" w14:textId="77777777" w:rsidTr="00D87B03">
        <w:trPr>
          <w:trHeight w:val="828"/>
          <w:jc w:val="center"/>
        </w:trPr>
        <w:tc>
          <w:tcPr>
            <w:tcW w:w="0" w:type="auto"/>
            <w:vAlign w:val="center"/>
          </w:tcPr>
          <w:p w14:paraId="2015F78E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804761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 xml:space="preserve">ORF181 </w:t>
            </w:r>
          </w:p>
          <w:p w14:paraId="05C6D084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73A07D5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4761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Succinate dehydrogenase</w:t>
            </w:r>
          </w:p>
        </w:tc>
        <w:tc>
          <w:tcPr>
            <w:tcW w:w="0" w:type="auto"/>
            <w:vAlign w:val="center"/>
          </w:tcPr>
          <w:p w14:paraId="484B52D7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4761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F: CAGTGGCCGATATTGTGCAA</w:t>
            </w:r>
          </w:p>
          <w:p w14:paraId="0CB5E17E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4761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R: GTCGATGGCAGCTACAAGAC</w:t>
            </w:r>
          </w:p>
        </w:tc>
      </w:tr>
      <w:tr w:rsidR="00C25D70" w:rsidRPr="00804761" w14:paraId="7142E290" w14:textId="77777777" w:rsidTr="00D87B03">
        <w:trPr>
          <w:trHeight w:val="828"/>
          <w:jc w:val="center"/>
        </w:trPr>
        <w:tc>
          <w:tcPr>
            <w:tcW w:w="0" w:type="auto"/>
            <w:vAlign w:val="center"/>
          </w:tcPr>
          <w:p w14:paraId="47E883CA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804761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 xml:space="preserve"> ORF206 </w:t>
            </w:r>
          </w:p>
          <w:p w14:paraId="3E14C655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E097E93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4761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Fumarase</w:t>
            </w:r>
          </w:p>
        </w:tc>
        <w:tc>
          <w:tcPr>
            <w:tcW w:w="0" w:type="auto"/>
            <w:vAlign w:val="center"/>
          </w:tcPr>
          <w:p w14:paraId="0D49A320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4761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F: TTGGGAGGAGTTGGTCTGTG</w:t>
            </w:r>
          </w:p>
          <w:p w14:paraId="5D03AE4F" w14:textId="77777777" w:rsidR="00C25D70" w:rsidRPr="00804761" w:rsidRDefault="00C25D70" w:rsidP="00D87B03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804761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R: CGCTTGAGTTTGTCCGTGTT</w:t>
            </w:r>
          </w:p>
        </w:tc>
      </w:tr>
    </w:tbl>
    <w:p w14:paraId="2DFAB4A9" w14:textId="77777777" w:rsidR="00C25D70" w:rsidRPr="005F3715" w:rsidRDefault="00C25D70" w:rsidP="00C25D7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5F18519" w14:textId="77777777" w:rsidR="00C25D70" w:rsidRDefault="00C25D70" w:rsidP="00C25D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8BD16C" w14:textId="77777777" w:rsidR="00DC3BE5" w:rsidRDefault="00134A53"/>
    <w:sectPr w:rsidR="00DC3BE5" w:rsidSect="00284C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D70"/>
    <w:rsid w:val="00134A53"/>
    <w:rsid w:val="0016415F"/>
    <w:rsid w:val="001E51E1"/>
    <w:rsid w:val="001F4994"/>
    <w:rsid w:val="00284C95"/>
    <w:rsid w:val="00340C0E"/>
    <w:rsid w:val="004804A9"/>
    <w:rsid w:val="004C5F64"/>
    <w:rsid w:val="004E718A"/>
    <w:rsid w:val="0055243F"/>
    <w:rsid w:val="0055790F"/>
    <w:rsid w:val="00595879"/>
    <w:rsid w:val="005F68F9"/>
    <w:rsid w:val="00617F11"/>
    <w:rsid w:val="008B7618"/>
    <w:rsid w:val="008C1BE9"/>
    <w:rsid w:val="009171EA"/>
    <w:rsid w:val="009176A2"/>
    <w:rsid w:val="00A57F52"/>
    <w:rsid w:val="00AB2BFE"/>
    <w:rsid w:val="00B45367"/>
    <w:rsid w:val="00B63B59"/>
    <w:rsid w:val="00BA6B88"/>
    <w:rsid w:val="00C25A17"/>
    <w:rsid w:val="00C25D70"/>
    <w:rsid w:val="00C555B0"/>
    <w:rsid w:val="00D65780"/>
    <w:rsid w:val="00F02BE5"/>
    <w:rsid w:val="00F2085C"/>
    <w:rsid w:val="00FB7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8530ED"/>
  <w15:docId w15:val="{DC87A632-9E05-488C-8B42-D63E9EA20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D7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25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687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HP</cp:lastModifiedBy>
  <cp:revision>2</cp:revision>
  <dcterms:created xsi:type="dcterms:W3CDTF">2021-08-22T16:13:00Z</dcterms:created>
  <dcterms:modified xsi:type="dcterms:W3CDTF">2021-08-22T16:13:00Z</dcterms:modified>
</cp:coreProperties>
</file>